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37497" w14:textId="55625930" w:rsidR="00450ABA" w:rsidRDefault="00450ABA" w:rsidP="00450A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0E1525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8-</w:t>
      </w:r>
      <w:r w:rsidR="000E1525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Treatment expectancy effects on changes over time.</w:t>
      </w:r>
      <w:r>
        <w:rPr>
          <w:rFonts w:ascii="Arial" w:hAnsi="Arial" w:cs="Arial"/>
          <w:sz w:val="22"/>
          <w:szCs w:val="22"/>
          <w:vertAlign w:val="superscript"/>
        </w:rPr>
        <w:t>k</w:t>
      </w: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2"/>
        <w:gridCol w:w="1518"/>
        <w:gridCol w:w="3330"/>
        <w:gridCol w:w="450"/>
        <w:gridCol w:w="450"/>
        <w:gridCol w:w="384"/>
        <w:gridCol w:w="702"/>
        <w:gridCol w:w="742"/>
        <w:gridCol w:w="782"/>
      </w:tblGrid>
      <w:tr w:rsidR="00450ABA" w:rsidRPr="004E68CA" w14:paraId="3714BD51" w14:textId="77777777" w:rsidTr="001B7C7D">
        <w:trPr>
          <w:trHeight w:val="20"/>
        </w:trPr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CAD01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B5EBA2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D91D3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701BA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E2956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9D32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55C8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6A673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4E68CA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6F5E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stat</w:t>
            </w:r>
          </w:p>
        </w:tc>
      </w:tr>
      <w:tr w:rsidR="00450ABA" w:rsidRPr="004E68CA" w14:paraId="4EA962CA" w14:textId="77777777" w:rsidTr="001B7C7D">
        <w:trPr>
          <w:trHeight w:val="20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AFA5D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correction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79112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3D0EB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C2B9B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5B5BFF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E54084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903F5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49BF85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453259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0ABA" w:rsidRPr="004E68CA" w14:paraId="0182DDF6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FACC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D466D9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A65C8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9F600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4CDFC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CEE862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B5B50A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F3EBC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46A70A" w14:textId="77777777" w:rsidR="00450ABA" w:rsidRPr="004E68CA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0ABA" w:rsidRPr="004E68CA" w14:paraId="4E209CA7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9EA1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E6C915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BCDD3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dAC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8074F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41D4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B49FD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659E0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D4C1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0DC3E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5</w:t>
            </w:r>
          </w:p>
        </w:tc>
      </w:tr>
      <w:tr w:rsidR="00450ABA" w:rsidRPr="004E68CA" w14:paraId="7B794ECE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68D8E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116716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CA36A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05ECF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6119F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2F2A0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6CE31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5146F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3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1D635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2</w:t>
            </w:r>
          </w:p>
        </w:tc>
      </w:tr>
      <w:tr w:rsidR="00450ABA" w:rsidRPr="004E68CA" w14:paraId="0A7108BF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1303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49AA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1DFAAC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26519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4845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25D4D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2669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7654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79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C5699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32</w:t>
            </w:r>
          </w:p>
        </w:tc>
      </w:tr>
      <w:tr w:rsidR="00450ABA" w:rsidRPr="004E68CA" w14:paraId="4E9C83A8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94C06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6445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C8A65C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dAC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A2C85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ECEF9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B1992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4E3B4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44C3C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183B0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6</w:t>
            </w:r>
          </w:p>
        </w:tc>
      </w:tr>
      <w:tr w:rsidR="00450ABA" w:rsidRPr="004E68CA" w14:paraId="18FD2DD8" w14:textId="77777777" w:rsidTr="001B7C7D">
        <w:trPr>
          <w:trHeight w:val="20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73AC41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</w:t>
            </w: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rection within placebo region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A42CDB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2598EF9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CEAFE3" w14:textId="77777777" w:rsidR="00450ABA" w:rsidRPr="008947F8" w:rsidRDefault="00450ABA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3E719C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990E7D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CCDC0AF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65A2EF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288EDA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50ABA" w:rsidRPr="004E68CA" w14:paraId="423E5436" w14:textId="77777777" w:rsidTr="001B7C7D">
        <w:trPr>
          <w:trHeight w:val="20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D4797B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453E7F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07B6DAD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2B29AB" w14:textId="77777777" w:rsidR="00450ABA" w:rsidRPr="008947F8" w:rsidRDefault="00450ABA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EA31DC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7876E66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A2F3FF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772A8F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A87285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50ABA" w:rsidRPr="004E68CA" w14:paraId="5C1940D8" w14:textId="77777777" w:rsidTr="001B7C7D">
        <w:trPr>
          <w:trHeight w:val="20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316F76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F8DE586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1AB0F7C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7DDEAA" w14:textId="77777777" w:rsidR="00450ABA" w:rsidRPr="008947F8" w:rsidRDefault="00450ABA" w:rsidP="001B7C7D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9D3F8B3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F8B5CE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638451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FD7E127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E58B2F" w14:textId="77777777" w:rsidR="00450ABA" w:rsidRPr="008947F8" w:rsidRDefault="00450ABA" w:rsidP="001B7C7D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50ABA" w:rsidRPr="004E68CA" w14:paraId="2BF88CD0" w14:textId="77777777" w:rsidTr="001B7C7D">
        <w:trPr>
          <w:trHeight w:val="20"/>
        </w:trPr>
        <w:tc>
          <w:tcPr>
            <w:tcW w:w="9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99634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642CC5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166047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ight middle orbitofrontal gyrus / VLPFC / lateral OF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784E0C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56FC6C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1EA1D0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27596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D5F134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33F85" w14:textId="77777777" w:rsidR="00450ABA" w:rsidRPr="008A4669" w:rsidRDefault="00450ABA" w:rsidP="001B7C7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A466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.83</w:t>
            </w:r>
          </w:p>
        </w:tc>
      </w:tr>
      <w:tr w:rsidR="00450ABA" w:rsidRPr="004E68CA" w14:paraId="1FED0757" w14:textId="77777777" w:rsidTr="001B7C7D">
        <w:trPr>
          <w:trHeight w:val="20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3EC394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1FD0F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B62D73" w14:textId="77777777" w:rsidR="00450ABA" w:rsidRPr="008947F8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Superior Temporal Gyrus / Area TE 3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FA5823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141BDF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DF5BB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48D7DB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8DCCFE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DFD58" w14:textId="77777777" w:rsidR="00450ABA" w:rsidRPr="008947F8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947F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2</w:t>
            </w:r>
          </w:p>
        </w:tc>
      </w:tr>
      <w:tr w:rsidR="00450ABA" w:rsidRPr="004E68CA" w14:paraId="0A4FB8A9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F5D8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F33A51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0F31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rbital Gyrus / Area Fo3 / mOF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AA60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CF366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5DBB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A9CE7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62C23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16BC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4</w:t>
            </w:r>
          </w:p>
        </w:tc>
      </w:tr>
      <w:tr w:rsidR="00450ABA" w:rsidRPr="004E68CA" w14:paraId="41CB494B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BF44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7FDB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1C79B2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7567F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21974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B5CCB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7AA83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9376C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40B0C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9</w:t>
            </w:r>
          </w:p>
        </w:tc>
      </w:tr>
      <w:tr w:rsidR="00450ABA" w:rsidRPr="004E68CA" w14:paraId="144AEF59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78B2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3226E4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0ADCDB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C7AA3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D9754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748C9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42635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EA867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35F02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7</w:t>
            </w:r>
          </w:p>
        </w:tc>
      </w:tr>
      <w:tr w:rsidR="00450ABA" w:rsidRPr="004E68CA" w14:paraId="24C5C6C1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CE16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F1AF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EAF9BB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7B600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F2E3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3C55F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991E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1E5FB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4A0C4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5</w:t>
            </w:r>
          </w:p>
        </w:tc>
      </w:tr>
      <w:tr w:rsidR="00450ABA" w:rsidRPr="004E68CA" w14:paraId="324F06F0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68E1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6CA9F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7818AA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lcarine Gyrus / Area hOc1 [V1]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5728F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CB8B8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B5C22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E5CD2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FBFE2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7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0EAD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9</w:t>
            </w:r>
          </w:p>
        </w:tc>
      </w:tr>
      <w:tr w:rsidR="00450ABA" w:rsidRPr="004E68CA" w14:paraId="08C0B604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9F92F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94B4E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7AB0E5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, contiguous with Caudat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E13EE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37B5A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3FCFC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1313E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E91F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9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630B9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</w:t>
            </w:r>
          </w:p>
        </w:tc>
      </w:tr>
      <w:tr w:rsidR="00450ABA" w:rsidRPr="004E68CA" w14:paraId="6EB28515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136B3A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57D9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0DF4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73830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77BA7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39C6F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2DA1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618A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AB824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5</w:t>
            </w:r>
          </w:p>
        </w:tc>
      </w:tr>
      <w:tr w:rsidR="00450ABA" w:rsidRPr="004E68CA" w14:paraId="2B01D020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870E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008544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056DC1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5035B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2A8F7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CDBE9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1566D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174AF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A34E5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4</w:t>
            </w:r>
          </w:p>
        </w:tc>
      </w:tr>
      <w:tr w:rsidR="00450ABA" w:rsidRPr="004E68CA" w14:paraId="33B73FF2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A380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3A38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84729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Thal: Parietal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2CE5D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79706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9BAF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E7761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AB408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D8516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61</w:t>
            </w:r>
          </w:p>
        </w:tc>
      </w:tr>
      <w:tr w:rsidR="00450ABA" w:rsidRPr="004E68CA" w14:paraId="1718A382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CFFD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03F5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DAAAB8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D444E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657AD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2640E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93C91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71B0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F5A07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4</w:t>
            </w:r>
          </w:p>
        </w:tc>
      </w:tr>
      <w:tr w:rsidR="00450ABA" w:rsidRPr="004E68CA" w14:paraId="419662F1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57C4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CB52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7DCC4A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perculari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13252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84FCC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E2D76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6F6F1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051D1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AF35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</w:t>
            </w:r>
          </w:p>
        </w:tc>
      </w:tr>
      <w:tr w:rsidR="00450ABA" w:rsidRPr="004E68CA" w14:paraId="2B1DBD06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E879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3EBF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F58B6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regenual AC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FB27F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A081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54A1B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C90A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D6C9F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0EB40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3</w:t>
            </w:r>
          </w:p>
        </w:tc>
      </w:tr>
      <w:tr w:rsidR="00450ABA" w:rsidRPr="004E68CA" w14:paraId="5DA016A1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95D6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12A8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B995C0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2A14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E1A89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0D582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FB01D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83829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364FC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8</w:t>
            </w:r>
          </w:p>
        </w:tc>
      </w:tr>
      <w:tr w:rsidR="00450ABA" w:rsidRPr="004E68CA" w14:paraId="56B50DD2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1104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2B56CE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ADE7D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raMarginal Gyrus / Area PFop (IPL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A3F62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260D5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DB2CD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53B9E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E9FB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11109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</w:t>
            </w:r>
          </w:p>
        </w:tc>
      </w:tr>
      <w:tr w:rsidR="00450ABA" w:rsidRPr="004E68CA" w14:paraId="7AC18CDE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02340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B55905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24D793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ccipital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6F1C8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A6907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00A66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FDA03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7C75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A7A71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7</w:t>
            </w:r>
          </w:p>
        </w:tc>
      </w:tr>
      <w:tr w:rsidR="00450ABA" w:rsidRPr="004E68CA" w14:paraId="71545B59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6225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09A5C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E6FC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dAC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23BDA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30642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ED88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457AE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88AAD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0DBE8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5</w:t>
            </w:r>
          </w:p>
        </w:tc>
      </w:tr>
      <w:tr w:rsidR="00450ABA" w:rsidRPr="004E68CA" w14:paraId="55E1C5CF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1642F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AD4CD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69D848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erior-Medial Frontal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9B058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F7E1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05B3E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302C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D602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FFBC2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3</w:t>
            </w:r>
          </w:p>
        </w:tc>
      </w:tr>
      <w:tr w:rsidR="00450ABA" w:rsidRPr="004E68CA" w14:paraId="01319D0E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6E8564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003C73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1BC990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10859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1910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5829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0053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05F74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ED7F1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5</w:t>
            </w:r>
          </w:p>
        </w:tc>
      </w:tr>
      <w:tr w:rsidR="00450ABA" w:rsidRPr="004E68CA" w14:paraId="1D457D57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2D3B0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FEA3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93F22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7DE8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51DA5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30D1A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8D6E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893BD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8FAA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3</w:t>
            </w:r>
          </w:p>
        </w:tc>
      </w:tr>
      <w:tr w:rsidR="00450ABA" w:rsidRPr="004E68CA" w14:paraId="7B0402CD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638D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E64F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145D08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41B4B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E2B1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87F90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A826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18731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05225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9</w:t>
            </w:r>
          </w:p>
        </w:tc>
      </w:tr>
      <w:tr w:rsidR="00450ABA" w:rsidRPr="004E68CA" w14:paraId="753804CF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C7B7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87964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65B4EA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DA48B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40E1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3E378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E499A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E72EE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0007C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89</w:t>
            </w:r>
          </w:p>
        </w:tc>
      </w:tr>
      <w:tr w:rsidR="00450ABA" w:rsidRPr="004E68CA" w14:paraId="61274D12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D620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465E8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A4BBBB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C2C8B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A7E1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E3933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92950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CA37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C79EE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9</w:t>
            </w:r>
          </w:p>
        </w:tc>
      </w:tr>
      <w:tr w:rsidR="00450ABA" w:rsidRPr="004E68CA" w14:paraId="34BD16E8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486E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7295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7928D8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Orbitalis, contiguous with VLPFC, latPFC, anterior Insula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20E2A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A2ED2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704FD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3321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5471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5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D41F2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8</w:t>
            </w:r>
          </w:p>
        </w:tc>
      </w:tr>
      <w:tr w:rsidR="00450ABA" w:rsidRPr="004E68CA" w14:paraId="43548434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48B0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6C06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40B525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rbital Gyrus / VLPFC / latPF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72120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2B4CB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2C14E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2BA45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4C41B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0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8235B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3</w:t>
            </w:r>
          </w:p>
        </w:tc>
      </w:tr>
      <w:tr w:rsidR="00450ABA" w:rsidRPr="004E68CA" w14:paraId="07FB0D34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091F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CD5B3F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324C8A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rbital Gyrus / Area Fo3  / VLPFC / OF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AF1D0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F8852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19288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5549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FB9EA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02D03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7</w:t>
            </w:r>
          </w:p>
        </w:tc>
      </w:tr>
      <w:tr w:rsidR="00450ABA" w:rsidRPr="004E68CA" w14:paraId="00CFDF5C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625FC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5C00D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8750B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Occipital Gyrus / Area hOc3v [V3v]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CF116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DB26D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D9CB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22AC9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4403F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58A57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8</w:t>
            </w:r>
          </w:p>
        </w:tc>
      </w:tr>
      <w:tr w:rsidR="00450ABA" w:rsidRPr="004E68CA" w14:paraId="275225A9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870D6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CDA63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6EADE6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123E8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F6739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BCABC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163E1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59DC6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69AE5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65</w:t>
            </w:r>
          </w:p>
        </w:tc>
      </w:tr>
      <w:tr w:rsidR="00450ABA" w:rsidRPr="004E68CA" w14:paraId="7AD89C98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B870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71D8F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35DBE1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4113E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5D54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47D8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18C3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ED462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A9A2D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2</w:t>
            </w:r>
          </w:p>
        </w:tc>
      </w:tr>
      <w:tr w:rsidR="00450ABA" w:rsidRPr="004E68CA" w14:paraId="2C367B64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C5D8A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D6DC0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88007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Middle Frontal Gyrus / Area Fp1 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86CB6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35A65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3AA6A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192399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77BE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D80B4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9</w:t>
            </w:r>
          </w:p>
        </w:tc>
      </w:tr>
      <w:tr w:rsidR="00450ABA" w:rsidRPr="004E68CA" w14:paraId="259A0642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86CD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35E5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A66C2C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09B8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ABE8E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11E13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A075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F7B6D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3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2F59F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2</w:t>
            </w:r>
          </w:p>
        </w:tc>
      </w:tr>
      <w:tr w:rsidR="00450ABA" w:rsidRPr="004E68CA" w14:paraId="43121E1B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EE30D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931BC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459BC4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IFG p. Triangularis / Area 45  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576F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17D2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0B2D7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DB0D9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4FC8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1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79648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7</w:t>
            </w:r>
          </w:p>
        </w:tc>
      </w:tr>
      <w:tr w:rsidR="00450ABA" w:rsidRPr="004E68CA" w14:paraId="5AC1D967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9B8D8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D4F170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3F2DA7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C742F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60319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5BCC2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B464B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87905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B8989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6</w:t>
            </w:r>
          </w:p>
        </w:tc>
      </w:tr>
      <w:tr w:rsidR="00450ABA" w:rsidRPr="004E68CA" w14:paraId="74878903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E1F6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6B9B5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CF3D0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/ Area PGa (IPL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6615E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42F3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733B9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C148E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678D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27CA4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</w:t>
            </w:r>
          </w:p>
        </w:tc>
      </w:tr>
      <w:tr w:rsidR="00450ABA" w:rsidRPr="004E68CA" w14:paraId="33F6DF2F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0310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5937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76FF5E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F896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B6D62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1CC8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4FA89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036B0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79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2D613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32</w:t>
            </w:r>
          </w:p>
        </w:tc>
      </w:tr>
      <w:tr w:rsidR="00450ABA" w:rsidRPr="004E68CA" w14:paraId="04608F55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CD901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DC76A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58155C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ccipital Gyrus / Area PGp (IPL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83AD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35604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C7E41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446F5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70FDE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C96CD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9</w:t>
            </w:r>
          </w:p>
        </w:tc>
      </w:tr>
      <w:tr w:rsidR="00450ABA" w:rsidRPr="004E68CA" w14:paraId="227F8B58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7579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83709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8417CC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1D85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267BE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6CC42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AF027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FD417A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5C76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9</w:t>
            </w:r>
          </w:p>
        </w:tc>
      </w:tr>
      <w:tr w:rsidR="00450ABA" w:rsidRPr="004E68CA" w14:paraId="19036041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1690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F775B5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6B68C2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9EC9A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B943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62D05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DE52F8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21DFF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9ADC5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1</w:t>
            </w:r>
          </w:p>
        </w:tc>
      </w:tr>
      <w:tr w:rsidR="00450ABA" w:rsidRPr="004E68CA" w14:paraId="1568F044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05A0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9C1A4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E66BE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C7112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AE06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AF1C1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D58E4C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C0E1AF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EDBF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3</w:t>
            </w:r>
          </w:p>
        </w:tc>
      </w:tr>
      <w:tr w:rsidR="00450ABA" w:rsidRPr="004E68CA" w14:paraId="01DD9B89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62542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05CE6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D8AA11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Postcentral Gyrus / Area 1   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00FEB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391A6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60243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8183F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B009A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EEF42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5</w:t>
            </w:r>
          </w:p>
        </w:tc>
      </w:tr>
      <w:tr w:rsidR="00450ABA" w:rsidRPr="004E68CA" w14:paraId="05F36DBE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A4811B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9B457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883BAD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66666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72DE9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D360DD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37D5BB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0F197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4FA180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38</w:t>
            </w:r>
          </w:p>
        </w:tc>
      </w:tr>
      <w:tr w:rsidR="00450ABA" w:rsidRPr="004E68CA" w14:paraId="15900B97" w14:textId="77777777" w:rsidTr="001B7C7D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5B503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E2DA0" w14:textId="77777777" w:rsidR="00450ABA" w:rsidRPr="004E68CA" w:rsidRDefault="00450ABA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E91E6E" w14:textId="77777777" w:rsidR="00450ABA" w:rsidRPr="004E68CA" w:rsidRDefault="00450ABA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412A7E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07F705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9C4D16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462FC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A345D4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BA7E67" w14:textId="77777777" w:rsidR="00450ABA" w:rsidRPr="004E68CA" w:rsidRDefault="00450ABA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E68C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26</w:t>
            </w:r>
          </w:p>
        </w:tc>
      </w:tr>
    </w:tbl>
    <w:p w14:paraId="2FF7FD0E" w14:textId="1E5A0E6F" w:rsidR="009C0C81" w:rsidRPr="003F1874" w:rsidRDefault="00450A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k</w:t>
      </w:r>
      <w:r>
        <w:rPr>
          <w:rFonts w:ascii="Arial" w:hAnsi="Arial" w:cs="Arial"/>
          <w:sz w:val="22"/>
          <w:szCs w:val="22"/>
        </w:rPr>
        <w:t>. This table presents results of robust regression evaluating differences across time as a function of treatment expectancy ([Control x time - Placebo x time]) and associations with the magnitude of placebo analgesia (controlling for counterbalanced order).</w:t>
      </w:r>
    </w:p>
    <w:sectPr w:rsidR="009C0C81" w:rsidRPr="003F1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BA"/>
    <w:rsid w:val="000E1525"/>
    <w:rsid w:val="001B1018"/>
    <w:rsid w:val="003F1874"/>
    <w:rsid w:val="0043182F"/>
    <w:rsid w:val="00450ABA"/>
    <w:rsid w:val="004841E1"/>
    <w:rsid w:val="005612F9"/>
    <w:rsid w:val="005B6029"/>
    <w:rsid w:val="009A3900"/>
    <w:rsid w:val="009C0C81"/>
    <w:rsid w:val="00B3657B"/>
    <w:rsid w:val="00B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4CF07"/>
  <w15:chartTrackingRefBased/>
  <w15:docId w15:val="{8A5CCB1C-CA47-654A-9145-E912B9C81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0A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A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A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A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AB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AB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AB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AB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A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AB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AB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3</cp:revision>
  <dcterms:created xsi:type="dcterms:W3CDTF">2025-04-30T12:02:00Z</dcterms:created>
  <dcterms:modified xsi:type="dcterms:W3CDTF">2025-07-02T13:03:00Z</dcterms:modified>
</cp:coreProperties>
</file>